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2333" w:rsidRDefault="00AA1D2E" w:rsidP="00C02333">
      <w:pPr>
        <w:widowControl/>
        <w:suppressAutoHyphens w:val="0"/>
        <w:jc w:val="center"/>
        <w:rPr>
          <w:rFonts w:eastAsia="SimHei"/>
          <w:b/>
          <w:sz w:val="20"/>
          <w:lang w:eastAsia="zh-CN"/>
        </w:rPr>
      </w:pPr>
      <w:proofErr w:type="gramStart"/>
      <w:r>
        <w:rPr>
          <w:rFonts w:hint="eastAsia"/>
          <w:b/>
          <w:sz w:val="20"/>
          <w:lang w:eastAsia="zh-CN"/>
        </w:rPr>
        <w:t>S</w:t>
      </w:r>
      <w:r w:rsidR="00AA3438">
        <w:rPr>
          <w:b/>
          <w:sz w:val="20"/>
          <w:lang w:eastAsia="zh-CN"/>
        </w:rPr>
        <w:t>2</w:t>
      </w:r>
      <w:r w:rsidR="00B7338B">
        <w:rPr>
          <w:b/>
          <w:sz w:val="20"/>
          <w:lang w:eastAsia="zh-CN"/>
        </w:rPr>
        <w:t xml:space="preserve"> Table.</w:t>
      </w:r>
      <w:proofErr w:type="gramEnd"/>
      <w:r w:rsidR="00C02333">
        <w:rPr>
          <w:rFonts w:hint="eastAsia"/>
          <w:b/>
          <w:sz w:val="20"/>
          <w:lang w:eastAsia="zh-CN"/>
        </w:rPr>
        <w:tab/>
      </w:r>
      <w:r w:rsidR="00C02333">
        <w:rPr>
          <w:rFonts w:eastAsia="SimHei" w:hint="eastAsia"/>
          <w:b/>
          <w:sz w:val="20"/>
          <w:lang w:eastAsia="zh-CN"/>
        </w:rPr>
        <w:t>Coding list of NBRI primers used</w:t>
      </w:r>
    </w:p>
    <w:p w:rsidR="00C02333" w:rsidRPr="0042487D" w:rsidRDefault="00C02333" w:rsidP="00C02333">
      <w:pPr>
        <w:widowControl/>
        <w:suppressAutoHyphens w:val="0"/>
        <w:jc w:val="left"/>
        <w:rPr>
          <w:rFonts w:eastAsia="SimHei"/>
          <w:b/>
          <w:sz w:val="20"/>
          <w:lang w:eastAsia="zh-CN"/>
        </w:rPr>
      </w:pPr>
    </w:p>
    <w:tbl>
      <w:tblPr>
        <w:tblW w:w="10128" w:type="dxa"/>
        <w:jc w:val="center"/>
        <w:tblLook w:val="04A0"/>
      </w:tblPr>
      <w:tblGrid>
        <w:gridCol w:w="841"/>
        <w:gridCol w:w="3077"/>
        <w:gridCol w:w="1156"/>
        <w:gridCol w:w="841"/>
        <w:gridCol w:w="3057"/>
        <w:gridCol w:w="1156"/>
      </w:tblGrid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Sr. No.</w:t>
            </w:r>
          </w:p>
        </w:tc>
        <w:tc>
          <w:tcPr>
            <w:tcW w:w="4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ST-SSR (</w:t>
            </w:r>
            <w:proofErr w:type="spellStart"/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eSSR</w:t>
            </w:r>
            <w:proofErr w:type="spellEnd"/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Sr. No.</w:t>
            </w:r>
          </w:p>
        </w:tc>
        <w:tc>
          <w:tcPr>
            <w:tcW w:w="4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enomic SSR (</w:t>
            </w:r>
            <w:proofErr w:type="spellStart"/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gSSR</w:t>
            </w:r>
            <w:proofErr w:type="spellEnd"/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)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riginal Nam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ode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Original Nam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zh-CN"/>
              </w:rPr>
              <w:t>Code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511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1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007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A0ZW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1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ARZB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1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AULZ1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1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AULZ1-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1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BRUJS-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11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5346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13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5346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34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36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003-1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49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003-1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8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F029F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20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G035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2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28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G035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HZC8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H0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IBOTR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J0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IFHV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J0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IM5MZ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J0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IQ96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K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IS1W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K0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JX74J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K0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2_659-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3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15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2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37G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MGB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BWRQ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2_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2_14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4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2_4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B_70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43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B_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7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CZHS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8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8CE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D_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2_21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0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2_21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1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2_23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1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14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29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007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LDF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X6Q0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W1J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X6Q0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lastRenderedPageBreak/>
              <w:t>4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G23YH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1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GAY1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1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GDPR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EESBJ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HDVFT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HFOE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2_22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0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2_7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6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1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15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1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23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005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27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006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60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F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AUW7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F014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B1OR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F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B6IW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F01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B6VI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F0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BHE8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F0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2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BR5Q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G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BRUJS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G0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CHO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G0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CHOJ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H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CIU8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H0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CKUX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0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J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1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J0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6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4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J0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537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J0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22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K0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2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IEEL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15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IQ9AX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EYI1BW404JGRF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2_20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L0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2_22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A_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2_23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14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7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21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40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71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51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00WQ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2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9DJZ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9GU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OZ6G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7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5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AZ4MQ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7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B1E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72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B3TPZ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9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BK1E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9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89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lastRenderedPageBreak/>
              <w:t>8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BT5N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D_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BYUKU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004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EYT27PB01CBAM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004 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4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2_25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1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6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C1FO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EESBJ(a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2JWE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H0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7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5TM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8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BJ6P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007(b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10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2_20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11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47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PC_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13</w:t>
            </w: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56SN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IO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OIX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TFEU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WL7V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G94O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GGS4J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GR05O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GSS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HBK3A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HBK3A-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2_23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_EYI1BW401CCYE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A2_53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2_561-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2_15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C5AN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0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B09Y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1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HPDW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MO2Y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_EYT27PB02DMP7W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D2_7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5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_EYT27PB03FYW2W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6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E2_2159-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7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B_54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  <w:tr w:rsidR="00C02333" w:rsidRPr="0042487D" w:rsidTr="006D21E8">
        <w:trPr>
          <w:trHeight w:val="300"/>
          <w:tblHeader/>
          <w:jc w:val="center"/>
        </w:trPr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118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kern w:val="0"/>
                <w:sz w:val="18"/>
                <w:szCs w:val="18"/>
                <w:lang w:eastAsia="zh-CN"/>
              </w:rPr>
              <w:t>NBRI_Gh_C_547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  <w:r w:rsidRPr="0042487D"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  <w:t>NBRI-021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2333" w:rsidRPr="0042487D" w:rsidRDefault="00C02333" w:rsidP="006D21E8">
            <w:pPr>
              <w:widowControl/>
              <w:suppressAutoHyphens w:val="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  <w:lang w:eastAsia="zh-CN"/>
              </w:rPr>
            </w:pPr>
          </w:p>
        </w:tc>
      </w:tr>
    </w:tbl>
    <w:p w:rsidR="00EA0CE2" w:rsidRDefault="00EA0CE2"/>
    <w:sectPr w:rsidR="00EA0CE2" w:rsidSect="00925B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C02333"/>
    <w:rsid w:val="001F6364"/>
    <w:rsid w:val="0063188C"/>
    <w:rsid w:val="00AA1D2E"/>
    <w:rsid w:val="00AA3438"/>
    <w:rsid w:val="00B7338B"/>
    <w:rsid w:val="00C02333"/>
    <w:rsid w:val="00DD1CDF"/>
    <w:rsid w:val="00EA0C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333"/>
    <w:pPr>
      <w:widowControl w:val="0"/>
      <w:suppressAutoHyphens/>
      <w:spacing w:after="0" w:line="240" w:lineRule="auto"/>
      <w:jc w:val="both"/>
    </w:pPr>
    <w:rPr>
      <w:rFonts w:ascii="Times New Roman" w:hAnsi="Times New Roman" w:cs="Times New Roman"/>
      <w:kern w:val="1"/>
      <w:sz w:val="2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1EC940E-F0F1-41E2-9067-5F265FACE623}"/>
</file>

<file path=customXml/itemProps2.xml><?xml version="1.0" encoding="utf-8"?>
<ds:datastoreItem xmlns:ds="http://schemas.openxmlformats.org/officeDocument/2006/customXml" ds:itemID="{7FC5573C-5C6C-49F1-81A9-4D47922581EA}"/>
</file>

<file path=customXml/itemProps3.xml><?xml version="1.0" encoding="utf-8"?>
<ds:datastoreItem xmlns:ds="http://schemas.openxmlformats.org/officeDocument/2006/customXml" ds:itemID="{A863D7A7-7656-4113-A44F-4F3B73FE7D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4</Words>
  <Characters>5894</Characters>
  <Application>Microsoft Office Word</Application>
  <DocSecurity>0</DocSecurity>
  <Lines>49</Lines>
  <Paragraphs>13</Paragraphs>
  <ScaleCrop>false</ScaleCrop>
  <Company/>
  <LinksUpToDate>false</LinksUpToDate>
  <CharactersWithSpaces>6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5-02-22T16:09:00Z</dcterms:created>
  <dcterms:modified xsi:type="dcterms:W3CDTF">2015-02-23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